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D4A250" w14:textId="1B702BD4" w:rsidR="00131632" w:rsidRDefault="00131632" w:rsidP="00131632">
      <w:pPr>
        <w:tabs>
          <w:tab w:val="left" w:pos="1060"/>
        </w:tabs>
      </w:pPr>
      <w:r w:rsidRPr="00CE099A">
        <w:rPr>
          <w:b/>
          <w:bCs/>
        </w:rPr>
        <w:t>Supplement Fig 10: PCA plot of TYC33605.1 complex with Sativanone (CID 13886678).</w:t>
      </w:r>
      <w:r w:rsidRPr="00665034">
        <w:t xml:space="preserve"> The scatter plots show the distribution along the first three principal components (PC1, PC2, and PC3), with color indicating variance explained by each component. The cumulative variance plot is shown on the right. </w:t>
      </w:r>
    </w:p>
    <w:p w14:paraId="76638584" w14:textId="31DC81A3" w:rsidR="00131632" w:rsidRPr="00665034" w:rsidRDefault="004422CA" w:rsidP="00131632">
      <w:pPr>
        <w:tabs>
          <w:tab w:val="left" w:pos="1060"/>
        </w:tabs>
      </w:pPr>
      <w:r w:rsidRPr="00CE099A">
        <w:rPr>
          <w:b/>
          <w:bCs/>
          <w:noProof/>
        </w:rPr>
        <w:drawing>
          <wp:anchor distT="0" distB="0" distL="114300" distR="114300" simplePos="0" relativeHeight="251659264" behindDoc="0" locked="0" layoutInCell="1" allowOverlap="1" wp14:anchorId="63060A78" wp14:editId="44FF9993">
            <wp:simplePos x="0" y="0"/>
            <wp:positionH relativeFrom="column">
              <wp:posOffset>1245235</wp:posOffset>
            </wp:positionH>
            <wp:positionV relativeFrom="paragraph">
              <wp:posOffset>11430</wp:posOffset>
            </wp:positionV>
            <wp:extent cx="3994150" cy="3490595"/>
            <wp:effectExtent l="0" t="0" r="6350" b="0"/>
            <wp:wrapNone/>
            <wp:docPr id="29533847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994150" cy="3490595"/>
                    </a:xfrm>
                    <a:prstGeom prst="rect">
                      <a:avLst/>
                    </a:prstGeom>
                    <a:noFill/>
                  </pic:spPr>
                </pic:pic>
              </a:graphicData>
            </a:graphic>
            <wp14:sizeRelH relativeFrom="margin">
              <wp14:pctWidth>0</wp14:pctWidth>
            </wp14:sizeRelH>
            <wp14:sizeRelV relativeFrom="margin">
              <wp14:pctHeight>0</wp14:pctHeight>
            </wp14:sizeRelV>
          </wp:anchor>
        </w:drawing>
      </w:r>
    </w:p>
    <w:p w14:paraId="052EA51E" w14:textId="77777777" w:rsidR="005712F8" w:rsidRDefault="005712F8"/>
    <w:sectPr w:rsidR="005712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CF4"/>
    <w:rsid w:val="00131632"/>
    <w:rsid w:val="004422CA"/>
    <w:rsid w:val="005712F8"/>
    <w:rsid w:val="00801CF4"/>
    <w:rsid w:val="00CB43F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E765A"/>
  <w15:chartTrackingRefBased/>
  <w15:docId w15:val="{9ABD6361-6FF8-43F0-A988-25BDFEEAE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632"/>
    <w:pPr>
      <w:jc w:val="both"/>
    </w:pPr>
    <w:rPr>
      <w:rFonts w:ascii="Times New Roman" w:hAnsi="Times New Roman"/>
      <w:color w:val="000000" w:themeColor="text1"/>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Words>
  <Characters>257</Characters>
  <Application>Microsoft Office Word</Application>
  <DocSecurity>0</DocSecurity>
  <Lines>2</Lines>
  <Paragraphs>1</Paragraphs>
  <ScaleCrop>false</ScaleCrop>
  <Company/>
  <LinksUpToDate>false</LinksUpToDate>
  <CharactersWithSpaces>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i porag</dc:creator>
  <cp:keywords/>
  <dc:description/>
  <cp:lastModifiedBy>Md Nahid Hasan Joy</cp:lastModifiedBy>
  <cp:revision>4</cp:revision>
  <dcterms:created xsi:type="dcterms:W3CDTF">2025-07-21T11:12:00Z</dcterms:created>
  <dcterms:modified xsi:type="dcterms:W3CDTF">2026-05-27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c6640f-0f31-44c6-a418-1475dc61c45d</vt:lpwstr>
  </property>
</Properties>
</file>